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4D812" w14:textId="77777777" w:rsidR="00C44C21" w:rsidRPr="00CC4477" w:rsidRDefault="00C44C21" w:rsidP="00C44C21">
      <w:pPr>
        <w:spacing w:line="480" w:lineRule="auto"/>
        <w:jc w:val="both"/>
        <w:rPr>
          <w:rFonts w:ascii="Times" w:hAnsi="Times"/>
          <w:b/>
          <w:color w:val="000000" w:themeColor="text1"/>
        </w:rPr>
      </w:pPr>
      <w:r w:rsidRPr="00CC4477">
        <w:rPr>
          <w:b/>
        </w:rPr>
        <w:t>Supplementa</w:t>
      </w:r>
      <w:r>
        <w:rPr>
          <w:b/>
        </w:rPr>
        <w:t>l</w:t>
      </w:r>
      <w:r w:rsidRPr="00CC4477">
        <w:rPr>
          <w:b/>
        </w:rPr>
        <w:t xml:space="preserve"> Table 2: Oligonucleotides used in the study.</w:t>
      </w:r>
    </w:p>
    <w:tbl>
      <w:tblPr>
        <w:tblStyle w:val="TableGrid"/>
        <w:tblW w:w="5086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754"/>
        <w:gridCol w:w="6458"/>
      </w:tblGrid>
      <w:tr w:rsidR="00C44C21" w:rsidRPr="00CC4477" w14:paraId="4C30FBBB" w14:textId="77777777" w:rsidTr="006E3ABA">
        <w:tc>
          <w:tcPr>
            <w:tcW w:w="1495" w:type="pct"/>
          </w:tcPr>
          <w:p w14:paraId="459213AA" w14:textId="77777777" w:rsidR="00C44C21" w:rsidRPr="00CC4477" w:rsidRDefault="00C44C21" w:rsidP="006E3ABA">
            <w:r w:rsidRPr="00CC4477">
              <w:t>Primer</w:t>
            </w:r>
          </w:p>
        </w:tc>
        <w:tc>
          <w:tcPr>
            <w:tcW w:w="3505" w:type="pct"/>
          </w:tcPr>
          <w:p w14:paraId="10093488" w14:textId="77777777" w:rsidR="00C44C21" w:rsidRPr="00CC4477" w:rsidRDefault="00C44C21" w:rsidP="006E3ABA">
            <w:r w:rsidRPr="00CC4477">
              <w:t xml:space="preserve">Sequence </w:t>
            </w:r>
          </w:p>
        </w:tc>
      </w:tr>
      <w:tr w:rsidR="00C44C21" w:rsidRPr="00CC4477" w14:paraId="4D2C8FB8" w14:textId="77777777" w:rsidTr="006E3ABA">
        <w:tc>
          <w:tcPr>
            <w:tcW w:w="1495" w:type="pct"/>
          </w:tcPr>
          <w:p w14:paraId="0E3602DD" w14:textId="77777777" w:rsidR="00C44C21" w:rsidRPr="00CC4477" w:rsidRDefault="00C44C21" w:rsidP="006E3ABA">
            <w:r w:rsidRPr="00CC4477">
              <w:rPr>
                <w:rFonts w:ascii="Times" w:hAnsi="Times"/>
                <w:color w:val="000000"/>
              </w:rPr>
              <w:t>CamiRFP670m-GSlink-PstI_noStop</w:t>
            </w:r>
          </w:p>
        </w:tc>
        <w:tc>
          <w:tcPr>
            <w:tcW w:w="3505" w:type="pct"/>
          </w:tcPr>
          <w:p w14:paraId="4918882A" w14:textId="77777777" w:rsidR="00C44C21" w:rsidRPr="00CC4477" w:rsidRDefault="00C44C21" w:rsidP="006E3ABA">
            <w:pPr>
              <w:rPr>
                <w:i/>
                <w:color w:val="000000"/>
              </w:rPr>
            </w:pPr>
            <w:proofErr w:type="spellStart"/>
            <w:r w:rsidRPr="00CC4477">
              <w:rPr>
                <w:color w:val="000000"/>
              </w:rPr>
              <w:t>CCTctgcaggctaccgctgccgctaccTGATTCTAAAGCAGTAATTCTAGTAGCAATTCTTTC</w:t>
            </w:r>
            <w:proofErr w:type="spellEnd"/>
          </w:p>
        </w:tc>
      </w:tr>
      <w:tr w:rsidR="00C44C21" w:rsidRPr="00CC4477" w14:paraId="11517C30" w14:textId="77777777" w:rsidTr="006E3ABA">
        <w:tc>
          <w:tcPr>
            <w:tcW w:w="1495" w:type="pct"/>
          </w:tcPr>
          <w:p w14:paraId="4192653A" w14:textId="77777777" w:rsidR="00C44C21" w:rsidRPr="00CC4477" w:rsidRDefault="00C44C21" w:rsidP="006E3ABA">
            <w:pPr>
              <w:rPr>
                <w:rFonts w:ascii="Times" w:hAnsi="Times"/>
                <w:color w:val="000000"/>
              </w:rPr>
            </w:pPr>
            <w:r w:rsidRPr="00CC4477">
              <w:rPr>
                <w:rFonts w:ascii="Times" w:hAnsi="Times"/>
                <w:color w:val="000000"/>
              </w:rPr>
              <w:t>CamiRFP670PstIp</w:t>
            </w:r>
          </w:p>
        </w:tc>
        <w:tc>
          <w:tcPr>
            <w:tcW w:w="3505" w:type="pct"/>
          </w:tcPr>
          <w:p w14:paraId="284244AD" w14:textId="77777777" w:rsidR="00C44C21" w:rsidRPr="00CC4477" w:rsidRDefault="00C44C21" w:rsidP="006E3ABA">
            <w:pPr>
              <w:rPr>
                <w:i/>
                <w:color w:val="000000"/>
              </w:rPr>
            </w:pPr>
            <w:proofErr w:type="spellStart"/>
            <w:r w:rsidRPr="00CC4477">
              <w:rPr>
                <w:sz w:val="16"/>
                <w:szCs w:val="16"/>
              </w:rPr>
              <w:t>gtactgcagGGTGCTGGCGCAGGTGCTgttgctggtcatgcttcagg</w:t>
            </w:r>
            <w:proofErr w:type="spellEnd"/>
          </w:p>
        </w:tc>
      </w:tr>
      <w:tr w:rsidR="00C44C21" w:rsidRPr="00CC4477" w14:paraId="75A4652A" w14:textId="77777777" w:rsidTr="006E3ABA">
        <w:tc>
          <w:tcPr>
            <w:tcW w:w="1495" w:type="pct"/>
          </w:tcPr>
          <w:p w14:paraId="7E160105" w14:textId="77777777" w:rsidR="00C44C21" w:rsidRPr="00CC4477" w:rsidRDefault="00C44C21" w:rsidP="006E3ABA">
            <w:pPr>
              <w:rPr>
                <w:rFonts w:ascii="Times" w:hAnsi="Times"/>
                <w:color w:val="000000"/>
              </w:rPr>
            </w:pPr>
            <w:r w:rsidRPr="00CC4477">
              <w:rPr>
                <w:rFonts w:ascii="Times" w:hAnsi="Times"/>
                <w:color w:val="000000"/>
              </w:rPr>
              <w:t>CamiRFP670AscIm</w:t>
            </w:r>
          </w:p>
        </w:tc>
        <w:tc>
          <w:tcPr>
            <w:tcW w:w="3505" w:type="pct"/>
          </w:tcPr>
          <w:p w14:paraId="2D3216E0" w14:textId="77777777" w:rsidR="00C44C21" w:rsidRPr="00CC4477" w:rsidRDefault="00C44C21" w:rsidP="006E3ABA">
            <w:pPr>
              <w:rPr>
                <w:i/>
                <w:color w:val="000000"/>
              </w:rPr>
            </w:pPr>
            <w:proofErr w:type="spellStart"/>
            <w:r w:rsidRPr="00CC4477">
              <w:rPr>
                <w:sz w:val="16"/>
                <w:szCs w:val="16"/>
              </w:rPr>
              <w:t>cgcggcgcgccTTATGATTCTAAAGCAGTAATTC</w:t>
            </w:r>
            <w:proofErr w:type="spellEnd"/>
          </w:p>
        </w:tc>
      </w:tr>
      <w:tr w:rsidR="00C44C21" w:rsidRPr="00CC4477" w14:paraId="2ED256BA" w14:textId="77777777" w:rsidTr="006E3ABA">
        <w:tc>
          <w:tcPr>
            <w:tcW w:w="1495" w:type="pct"/>
          </w:tcPr>
          <w:p w14:paraId="3EC9FBA3" w14:textId="77777777" w:rsidR="00C44C21" w:rsidRPr="00CC4477" w:rsidRDefault="00C44C21" w:rsidP="006E3ABA">
            <w:r w:rsidRPr="00CC4477">
              <w:rPr>
                <w:bCs/>
                <w:color w:val="000000" w:themeColor="text1"/>
              </w:rPr>
              <w:t>CaSEC4pup1000XhoI</w:t>
            </w:r>
          </w:p>
        </w:tc>
        <w:tc>
          <w:tcPr>
            <w:tcW w:w="3505" w:type="pct"/>
          </w:tcPr>
          <w:p w14:paraId="65C76DF6" w14:textId="77777777" w:rsidR="00C44C21" w:rsidRPr="00CC4477" w:rsidRDefault="00C44C21" w:rsidP="006E3ABA">
            <w:pPr>
              <w:rPr>
                <w:bCs/>
                <w:color w:val="000000" w:themeColor="text1"/>
              </w:rPr>
            </w:pPr>
            <w:proofErr w:type="spellStart"/>
            <w:r w:rsidRPr="00CC4477">
              <w:rPr>
                <w:bCs/>
                <w:color w:val="000000" w:themeColor="text1"/>
              </w:rPr>
              <w:t>ATCTCGAGctggatagaggaagacaaag</w:t>
            </w:r>
            <w:proofErr w:type="spellEnd"/>
          </w:p>
        </w:tc>
      </w:tr>
      <w:tr w:rsidR="00C44C21" w:rsidRPr="00CC4477" w14:paraId="45907647" w14:textId="77777777" w:rsidTr="006E3ABA">
        <w:tc>
          <w:tcPr>
            <w:tcW w:w="1495" w:type="pct"/>
          </w:tcPr>
          <w:p w14:paraId="5655E7AC" w14:textId="77777777" w:rsidR="00C44C21" w:rsidRPr="00CC4477" w:rsidRDefault="00C44C21" w:rsidP="006E3ABA">
            <w:r w:rsidRPr="00CC4477">
              <w:rPr>
                <w:bCs/>
                <w:color w:val="000000" w:themeColor="text1"/>
              </w:rPr>
              <w:t>CaSEC4m1634NotI</w:t>
            </w:r>
          </w:p>
        </w:tc>
        <w:tc>
          <w:tcPr>
            <w:tcW w:w="3505" w:type="pct"/>
          </w:tcPr>
          <w:p w14:paraId="38A5A3FA" w14:textId="77777777" w:rsidR="00C44C21" w:rsidRPr="00CC4477" w:rsidRDefault="00C44C21" w:rsidP="006E3ABA">
            <w:pPr>
              <w:rPr>
                <w:color w:val="000000"/>
              </w:rPr>
            </w:pPr>
            <w:proofErr w:type="spellStart"/>
            <w:r w:rsidRPr="00CC4477">
              <w:rPr>
                <w:color w:val="000000"/>
              </w:rPr>
              <w:t>TATAGCGGCCGCttgtatagatttagttcttgtttg</w:t>
            </w:r>
            <w:proofErr w:type="spellEnd"/>
          </w:p>
        </w:tc>
      </w:tr>
      <w:tr w:rsidR="00C44C21" w:rsidRPr="00CC4477" w14:paraId="5B1E3ADC" w14:textId="77777777" w:rsidTr="006E3ABA">
        <w:tc>
          <w:tcPr>
            <w:tcW w:w="1495" w:type="pct"/>
          </w:tcPr>
          <w:p w14:paraId="52164E12" w14:textId="77777777" w:rsidR="00C44C21" w:rsidRPr="00CC4477" w:rsidRDefault="00C44C21" w:rsidP="006E3ABA">
            <w:r w:rsidRPr="00CC4477">
              <w:rPr>
                <w:color w:val="000000" w:themeColor="text1"/>
              </w:rPr>
              <w:t>CaSEC4_SDM_PACIp</w:t>
            </w:r>
          </w:p>
        </w:tc>
        <w:tc>
          <w:tcPr>
            <w:tcW w:w="3505" w:type="pct"/>
          </w:tcPr>
          <w:p w14:paraId="3CBDDEEF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GAAAAACATACTAAGTATTAACttaattaaATGAGCGGTAAAGGAACATCATC</w:t>
            </w:r>
            <w:proofErr w:type="spellEnd"/>
          </w:p>
        </w:tc>
      </w:tr>
      <w:tr w:rsidR="00C44C21" w:rsidRPr="00CC4477" w14:paraId="012873EB" w14:textId="77777777" w:rsidTr="006E3ABA">
        <w:tc>
          <w:tcPr>
            <w:tcW w:w="1495" w:type="pct"/>
          </w:tcPr>
          <w:p w14:paraId="31C4E111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SEC4_SDM_PACIm</w:t>
            </w:r>
          </w:p>
        </w:tc>
        <w:tc>
          <w:tcPr>
            <w:tcW w:w="3505" w:type="pct"/>
          </w:tcPr>
          <w:p w14:paraId="68FB062A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GATGATGTTCCTTTACCGCTCATttaattaaGTTAATACTTAGTATGTTTTTC</w:t>
            </w:r>
            <w:proofErr w:type="spellEnd"/>
          </w:p>
        </w:tc>
      </w:tr>
      <w:tr w:rsidR="00C44C21" w:rsidRPr="00CC4477" w14:paraId="2B0EA767" w14:textId="77777777" w:rsidTr="006E3ABA">
        <w:tc>
          <w:tcPr>
            <w:tcW w:w="1495" w:type="pct"/>
          </w:tcPr>
          <w:p w14:paraId="07F3BF1D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SEC4_SDMp_PsiI</w:t>
            </w:r>
          </w:p>
        </w:tc>
        <w:tc>
          <w:tcPr>
            <w:tcW w:w="3505" w:type="pct"/>
          </w:tcPr>
          <w:p w14:paraId="2CF76C9E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GACTACGCATTAATTAtAATGAGCGGTAAAGG</w:t>
            </w:r>
            <w:proofErr w:type="spellEnd"/>
          </w:p>
        </w:tc>
      </w:tr>
      <w:tr w:rsidR="00C44C21" w:rsidRPr="00CC4477" w14:paraId="74075080" w14:textId="77777777" w:rsidTr="006E3ABA">
        <w:tc>
          <w:tcPr>
            <w:tcW w:w="1495" w:type="pct"/>
          </w:tcPr>
          <w:p w14:paraId="6C38ECE0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SEC4_SDMm_PsiI</w:t>
            </w:r>
          </w:p>
        </w:tc>
        <w:tc>
          <w:tcPr>
            <w:tcW w:w="3505" w:type="pct"/>
          </w:tcPr>
          <w:p w14:paraId="5EE43663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CTTTACCGCTCATTATAATTAATGCGTAGTC</w:t>
            </w:r>
          </w:p>
        </w:tc>
      </w:tr>
      <w:tr w:rsidR="00C44C21" w:rsidRPr="00CC4477" w14:paraId="0EA5B7AB" w14:textId="77777777" w:rsidTr="006E3ABA">
        <w:tc>
          <w:tcPr>
            <w:tcW w:w="1495" w:type="pct"/>
          </w:tcPr>
          <w:p w14:paraId="57A824DA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YPT31m1670NotI</w:t>
            </w:r>
          </w:p>
        </w:tc>
        <w:tc>
          <w:tcPr>
            <w:tcW w:w="3505" w:type="pct"/>
          </w:tcPr>
          <w:p w14:paraId="689A9DD4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TATAGCGGCCGCacacacactattggtagcgc</w:t>
            </w:r>
            <w:proofErr w:type="spellEnd"/>
          </w:p>
        </w:tc>
      </w:tr>
      <w:tr w:rsidR="00C44C21" w:rsidRPr="00CC4477" w14:paraId="5FF3B5A9" w14:textId="77777777" w:rsidTr="006E3ABA">
        <w:tc>
          <w:tcPr>
            <w:tcW w:w="1495" w:type="pct"/>
          </w:tcPr>
          <w:p w14:paraId="0683D2F2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YPT31pup1000XhoI</w:t>
            </w:r>
          </w:p>
        </w:tc>
        <w:tc>
          <w:tcPr>
            <w:tcW w:w="3505" w:type="pct"/>
          </w:tcPr>
          <w:p w14:paraId="0A404DC2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ATCTCGAGttagtggttgattcgggtattg</w:t>
            </w:r>
            <w:proofErr w:type="spellEnd"/>
          </w:p>
        </w:tc>
      </w:tr>
      <w:tr w:rsidR="00C44C21" w:rsidRPr="00CC4477" w14:paraId="5D43BD39" w14:textId="77777777" w:rsidTr="006E3ABA">
        <w:tc>
          <w:tcPr>
            <w:tcW w:w="1495" w:type="pct"/>
          </w:tcPr>
          <w:p w14:paraId="238CF85A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YPT31pKO</w:t>
            </w:r>
          </w:p>
        </w:tc>
        <w:tc>
          <w:tcPr>
            <w:tcW w:w="3505" w:type="pct"/>
          </w:tcPr>
          <w:p w14:paraId="72205402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aataaatacttaataagtgaaatacccctttttttttcaaagaaagacgtacaatataaactaatttgacattcataATGTGTGGAATTGTGAGCGGATA</w:t>
            </w:r>
          </w:p>
        </w:tc>
      </w:tr>
      <w:tr w:rsidR="00C44C21" w:rsidRPr="00CC4477" w14:paraId="1C7DDAEC" w14:textId="77777777" w:rsidTr="006E3ABA">
        <w:tc>
          <w:tcPr>
            <w:tcW w:w="1495" w:type="pct"/>
          </w:tcPr>
          <w:p w14:paraId="0ABF0E26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YPT31mKO</w:t>
            </w:r>
          </w:p>
        </w:tc>
        <w:tc>
          <w:tcPr>
            <w:tcW w:w="3505" w:type="pct"/>
          </w:tcPr>
          <w:p w14:paraId="5E8E847F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tcaggttggatccctctttcttgactagtgtttctttttttaatgtggtttttgctatttttgtcaccttcctaatgTTTCCCAGTCACGACGTT</w:t>
            </w:r>
          </w:p>
        </w:tc>
      </w:tr>
      <w:tr w:rsidR="00C44C21" w:rsidRPr="00CC4477" w14:paraId="228866DE" w14:textId="77777777" w:rsidTr="006E3ABA">
        <w:tc>
          <w:tcPr>
            <w:tcW w:w="1495" w:type="pct"/>
          </w:tcPr>
          <w:p w14:paraId="234460F5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YPT31pTetOKin</w:t>
            </w:r>
          </w:p>
        </w:tc>
        <w:tc>
          <w:tcPr>
            <w:tcW w:w="3505" w:type="pct"/>
          </w:tcPr>
          <w:p w14:paraId="11486CF3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GGAAGTAAAACTACATTGAAAAAAAAAAGAGAGACATAACTCAAAAATTTAGATTGAATAAATACTTAATAAGTGAAATACCaggaattgatttggatgg</w:t>
            </w:r>
          </w:p>
        </w:tc>
      </w:tr>
      <w:tr w:rsidR="00C44C21" w:rsidRPr="00CC4477" w14:paraId="503397DA" w14:textId="77777777" w:rsidTr="006E3ABA">
        <w:tc>
          <w:tcPr>
            <w:tcW w:w="1495" w:type="pct"/>
          </w:tcPr>
          <w:p w14:paraId="65DF1C27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YPT31mTetOKin</w:t>
            </w:r>
          </w:p>
        </w:tc>
        <w:tc>
          <w:tcPr>
            <w:tcW w:w="3505" w:type="pct"/>
          </w:tcPr>
          <w:p w14:paraId="3B47E547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ACTCCTGAATCCCCAATCAACACTATTTTATATAAATATTCGTAATCGTAGGAGTAATCGTCGCTGTTATCGGCCATctagttttctgagataaagctg</w:t>
            </w:r>
          </w:p>
        </w:tc>
      </w:tr>
      <w:tr w:rsidR="00C44C21" w:rsidRPr="00CC4477" w14:paraId="6484F71F" w14:textId="77777777" w:rsidTr="006E3ABA">
        <w:tc>
          <w:tcPr>
            <w:tcW w:w="1495" w:type="pct"/>
          </w:tcPr>
          <w:p w14:paraId="665575D6" w14:textId="77777777" w:rsidR="00C44C21" w:rsidRPr="00CC4477" w:rsidRDefault="00C44C21" w:rsidP="006E3ABA">
            <w:r w:rsidRPr="00CC4477">
              <w:rPr>
                <w:color w:val="000000" w:themeColor="text1"/>
              </w:rPr>
              <w:t>CaYPT31_SDM_PACIp</w:t>
            </w:r>
          </w:p>
        </w:tc>
        <w:tc>
          <w:tcPr>
            <w:tcW w:w="3505" w:type="pct"/>
          </w:tcPr>
          <w:p w14:paraId="7796854E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GTACAATATAAACTAATTTGATTAATTAAATGGCCGATAACAGCGACGATTACTCC</w:t>
            </w:r>
          </w:p>
        </w:tc>
      </w:tr>
      <w:tr w:rsidR="00C44C21" w:rsidRPr="00CC4477" w14:paraId="2848871D" w14:textId="77777777" w:rsidTr="006E3ABA">
        <w:tc>
          <w:tcPr>
            <w:tcW w:w="1495" w:type="pct"/>
          </w:tcPr>
          <w:p w14:paraId="5C094EC8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YPT31_SDM_PACIm</w:t>
            </w:r>
          </w:p>
        </w:tc>
        <w:tc>
          <w:tcPr>
            <w:tcW w:w="3505" w:type="pct"/>
          </w:tcPr>
          <w:p w14:paraId="6C20256C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GAGTAATCGTCGCTGTTATCGGCCATTTAATTAATCAAATTAGTTTATATTGTACG</w:t>
            </w:r>
          </w:p>
        </w:tc>
      </w:tr>
      <w:tr w:rsidR="00C44C21" w:rsidRPr="00CC4477" w14:paraId="6CC46324" w14:textId="77777777" w:rsidTr="006E3ABA">
        <w:tc>
          <w:tcPr>
            <w:tcW w:w="1495" w:type="pct"/>
          </w:tcPr>
          <w:p w14:paraId="01742627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YPT31_SDMp_PsiI</w:t>
            </w:r>
          </w:p>
        </w:tc>
        <w:tc>
          <w:tcPr>
            <w:tcW w:w="3505" w:type="pct"/>
          </w:tcPr>
          <w:p w14:paraId="5FE845A3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ACTACGCATTAATTATAATGGCCGATAACAG</w:t>
            </w:r>
          </w:p>
        </w:tc>
      </w:tr>
      <w:tr w:rsidR="00C44C21" w:rsidRPr="00CC4477" w14:paraId="668E6B06" w14:textId="77777777" w:rsidTr="006E3ABA">
        <w:tc>
          <w:tcPr>
            <w:tcW w:w="1495" w:type="pct"/>
          </w:tcPr>
          <w:p w14:paraId="451C5B15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YPT31_SDMm_PsiI</w:t>
            </w:r>
          </w:p>
        </w:tc>
        <w:tc>
          <w:tcPr>
            <w:tcW w:w="3505" w:type="pct"/>
          </w:tcPr>
          <w:p w14:paraId="6BDF09F8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TGTTATCGGCCATTATAATTAATGCGTAGTC</w:t>
            </w:r>
          </w:p>
        </w:tc>
      </w:tr>
      <w:tr w:rsidR="00C44C21" w:rsidRPr="00CC4477" w14:paraId="0A1BC050" w14:textId="77777777" w:rsidTr="006E3ABA">
        <w:tc>
          <w:tcPr>
            <w:tcW w:w="1495" w:type="pct"/>
          </w:tcPr>
          <w:p w14:paraId="00ACAFCF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t xml:space="preserve">CaSec4pAscI </w:t>
            </w:r>
          </w:p>
        </w:tc>
        <w:tc>
          <w:tcPr>
            <w:tcW w:w="3505" w:type="pct"/>
          </w:tcPr>
          <w:p w14:paraId="7BE13784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aaaggcgcgccgATGAGCGGTAAAGGAACATC</w:t>
            </w:r>
            <w:proofErr w:type="spellEnd"/>
          </w:p>
        </w:tc>
      </w:tr>
      <w:tr w:rsidR="00C44C21" w:rsidRPr="00CC4477" w14:paraId="3A7580BB" w14:textId="77777777" w:rsidTr="006E3ABA">
        <w:tc>
          <w:tcPr>
            <w:tcW w:w="1495" w:type="pct"/>
          </w:tcPr>
          <w:p w14:paraId="65AD77BB" w14:textId="77777777" w:rsidR="00C44C21" w:rsidRPr="00CC4477" w:rsidRDefault="00C44C21" w:rsidP="006E3ABA">
            <w:r w:rsidRPr="00CC4477">
              <w:t>CaSec4mMluI</w:t>
            </w:r>
          </w:p>
        </w:tc>
        <w:tc>
          <w:tcPr>
            <w:tcW w:w="3505" w:type="pct"/>
          </w:tcPr>
          <w:p w14:paraId="4AD72364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atcacgcgtaCTAGCAACAGTTATTCTTTGC</w:t>
            </w:r>
            <w:proofErr w:type="spellEnd"/>
          </w:p>
        </w:tc>
      </w:tr>
      <w:tr w:rsidR="00C44C21" w:rsidRPr="00CC4477" w14:paraId="0BB793C9" w14:textId="77777777" w:rsidTr="006E3ABA">
        <w:tc>
          <w:tcPr>
            <w:tcW w:w="1495" w:type="pct"/>
          </w:tcPr>
          <w:p w14:paraId="48D851C3" w14:textId="77777777" w:rsidR="00C44C21" w:rsidRPr="00CC4477" w:rsidRDefault="00C44C21" w:rsidP="006E3ABA">
            <w:r w:rsidRPr="00CC4477">
              <w:t>CaSec4P1311pNotI</w:t>
            </w:r>
          </w:p>
        </w:tc>
        <w:tc>
          <w:tcPr>
            <w:tcW w:w="3505" w:type="pct"/>
          </w:tcPr>
          <w:p w14:paraId="2DC578C9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GTAGACGCGGCCGCaaagctgttaaattggaaaatccaaag</w:t>
            </w:r>
            <w:proofErr w:type="spellEnd"/>
          </w:p>
        </w:tc>
      </w:tr>
      <w:tr w:rsidR="00C44C21" w:rsidRPr="00CC4477" w14:paraId="2FE327CE" w14:textId="77777777" w:rsidTr="006E3ABA">
        <w:tc>
          <w:tcPr>
            <w:tcW w:w="1495" w:type="pct"/>
          </w:tcPr>
          <w:p w14:paraId="1CAD348D" w14:textId="77777777" w:rsidR="00C44C21" w:rsidRPr="00CC4477" w:rsidRDefault="00C44C21" w:rsidP="006E3ABA">
            <w:r w:rsidRPr="00CC4477">
              <w:t>CaSec4PmRsrII</w:t>
            </w:r>
          </w:p>
        </w:tc>
        <w:tc>
          <w:tcPr>
            <w:tcW w:w="3505" w:type="pct"/>
          </w:tcPr>
          <w:p w14:paraId="3BC5D758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cgatcgCGGTCCGCGGACCGggatgaattgttaatacttag</w:t>
            </w:r>
            <w:proofErr w:type="spellEnd"/>
          </w:p>
        </w:tc>
      </w:tr>
      <w:tr w:rsidR="00C44C21" w:rsidRPr="00CC4477" w14:paraId="48E833C1" w14:textId="77777777" w:rsidTr="006E3ABA">
        <w:tc>
          <w:tcPr>
            <w:tcW w:w="1495" w:type="pct"/>
          </w:tcPr>
          <w:p w14:paraId="387AE5B3" w14:textId="77777777" w:rsidR="00C44C21" w:rsidRPr="00CC4477" w:rsidRDefault="00C44C21" w:rsidP="006E3ABA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CC4477">
              <w:t>mCherry_PacIp</w:t>
            </w:r>
            <w:proofErr w:type="spellEnd"/>
            <w:r w:rsidRPr="00CC4477">
              <w:t xml:space="preserve"> </w:t>
            </w:r>
          </w:p>
        </w:tc>
        <w:tc>
          <w:tcPr>
            <w:tcW w:w="3505" w:type="pct"/>
          </w:tcPr>
          <w:p w14:paraId="5DCAD207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gccttaattaaaATGGTTTCAAAAGGTGAAG</w:t>
            </w:r>
            <w:proofErr w:type="spellEnd"/>
          </w:p>
        </w:tc>
      </w:tr>
      <w:tr w:rsidR="00C44C21" w:rsidRPr="00CC4477" w14:paraId="35B2D6A4" w14:textId="77777777" w:rsidTr="006E3ABA">
        <w:tc>
          <w:tcPr>
            <w:tcW w:w="1495" w:type="pct"/>
          </w:tcPr>
          <w:p w14:paraId="0F164B75" w14:textId="77777777" w:rsidR="00C44C21" w:rsidRPr="00CC4477" w:rsidRDefault="00C44C21" w:rsidP="006E3AB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proofErr w:type="spellStart"/>
            <w:r w:rsidRPr="00CC4477">
              <w:rPr>
                <w:rFonts w:ascii="Times" w:hAnsi="Times"/>
              </w:rPr>
              <w:t>mCherry_PacIm</w:t>
            </w:r>
            <w:proofErr w:type="spellEnd"/>
          </w:p>
        </w:tc>
        <w:tc>
          <w:tcPr>
            <w:tcW w:w="3505" w:type="pct"/>
          </w:tcPr>
          <w:p w14:paraId="655980E6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gttaattaatgcgtagtctgggacatcgtatgggtaggATTTATATAATTCATCCATACCACC</w:t>
            </w:r>
          </w:p>
        </w:tc>
      </w:tr>
      <w:tr w:rsidR="00C44C21" w:rsidRPr="00CC4477" w14:paraId="4F5F28C4" w14:textId="77777777" w:rsidTr="006E3ABA">
        <w:tc>
          <w:tcPr>
            <w:tcW w:w="1495" w:type="pct"/>
          </w:tcPr>
          <w:p w14:paraId="28E11850" w14:textId="77777777" w:rsidR="00C44C21" w:rsidRPr="00CC4477" w:rsidRDefault="00C44C21" w:rsidP="006E3ABA">
            <w:pPr>
              <w:widowControl w:val="0"/>
              <w:autoSpaceDE w:val="0"/>
              <w:autoSpaceDN w:val="0"/>
              <w:adjustRightInd w:val="0"/>
              <w:rPr>
                <w:rFonts w:ascii="Times" w:hAnsi="Times" w:cs="pÔ˜øè¶,5'38‡–†!˝="/>
              </w:rPr>
            </w:pPr>
            <w:r w:rsidRPr="00CC4477">
              <w:rPr>
                <w:rFonts w:ascii="Times" w:hAnsi="Times" w:cs="pÔ˜øè¶,5'38‡–†!˝="/>
              </w:rPr>
              <w:t>yeGFP_PacIPUP11</w:t>
            </w:r>
          </w:p>
        </w:tc>
        <w:tc>
          <w:tcPr>
            <w:tcW w:w="3505" w:type="pct"/>
          </w:tcPr>
          <w:p w14:paraId="5E6E7A85" w14:textId="77777777" w:rsidR="00C44C21" w:rsidRPr="00CC4477" w:rsidRDefault="00C44C21" w:rsidP="006E3ABA">
            <w:pPr>
              <w:rPr>
                <w:caps/>
                <w:color w:val="000000" w:themeColor="text1"/>
              </w:rPr>
            </w:pPr>
            <w:r w:rsidRPr="00CC4477">
              <w:rPr>
                <w:caps/>
                <w:color w:val="000000" w:themeColor="text1"/>
              </w:rPr>
              <w:t>gcttaattaacagatcatatgtctaaaggtgaagaattattcac</w:t>
            </w:r>
          </w:p>
        </w:tc>
      </w:tr>
      <w:tr w:rsidR="00C44C21" w:rsidRPr="00CC4477" w14:paraId="219115EC" w14:textId="77777777" w:rsidTr="006E3ABA">
        <w:tc>
          <w:tcPr>
            <w:tcW w:w="1495" w:type="pct"/>
          </w:tcPr>
          <w:p w14:paraId="10ABC8FD" w14:textId="77777777" w:rsidR="00C44C21" w:rsidRPr="00CC4477" w:rsidRDefault="00C44C21" w:rsidP="006E3ABA">
            <w:pPr>
              <w:rPr>
                <w:rFonts w:ascii="Times" w:hAnsi="Times"/>
              </w:rPr>
            </w:pPr>
            <w:proofErr w:type="spellStart"/>
            <w:r w:rsidRPr="00CC4477">
              <w:rPr>
                <w:rFonts w:ascii="Times" w:hAnsi="Times" w:cs="pÔ˜øè¶,5'38‡–†!˝="/>
              </w:rPr>
              <w:t>yeGFP_PacIm</w:t>
            </w:r>
            <w:proofErr w:type="spellEnd"/>
          </w:p>
        </w:tc>
        <w:tc>
          <w:tcPr>
            <w:tcW w:w="3505" w:type="pct"/>
          </w:tcPr>
          <w:p w14:paraId="294A46F6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GTTAATTAATGCGTAGTCTGGGACATCGTATGGGTAGGATTTGTACAATTCATCCATACCATGGG</w:t>
            </w:r>
          </w:p>
        </w:tc>
      </w:tr>
      <w:tr w:rsidR="00C44C21" w:rsidRPr="00CC4477" w14:paraId="68F37445" w14:textId="77777777" w:rsidTr="006E3ABA">
        <w:tc>
          <w:tcPr>
            <w:tcW w:w="1495" w:type="pct"/>
          </w:tcPr>
          <w:p w14:paraId="5602CE4F" w14:textId="77777777" w:rsidR="00C44C21" w:rsidRPr="00CC4477" w:rsidRDefault="00C44C21" w:rsidP="006E3ABA">
            <w:pPr>
              <w:rPr>
                <w:rFonts w:ascii="Times" w:hAnsi="Times"/>
              </w:rPr>
            </w:pPr>
            <w:proofErr w:type="spellStart"/>
            <w:r w:rsidRPr="00CC4477">
              <w:rPr>
                <w:rFonts w:ascii="Times" w:hAnsi="Times"/>
              </w:rPr>
              <w:t>CamScarletFwdRsrII</w:t>
            </w:r>
            <w:proofErr w:type="spellEnd"/>
            <w:r w:rsidRPr="00CC4477">
              <w:rPr>
                <w:rFonts w:ascii="Times" w:hAnsi="Times"/>
              </w:rPr>
              <w:t xml:space="preserve"> </w:t>
            </w:r>
          </w:p>
        </w:tc>
        <w:tc>
          <w:tcPr>
            <w:tcW w:w="3505" w:type="pct"/>
          </w:tcPr>
          <w:p w14:paraId="44B182CB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ctcgcggtccgcggaccgATGGTTTCAAAAGGTGAAG</w:t>
            </w:r>
            <w:proofErr w:type="spellEnd"/>
          </w:p>
        </w:tc>
      </w:tr>
      <w:tr w:rsidR="00C44C21" w:rsidRPr="00CC4477" w14:paraId="5D3A9AE9" w14:textId="77777777" w:rsidTr="006E3ABA">
        <w:tc>
          <w:tcPr>
            <w:tcW w:w="1495" w:type="pct"/>
          </w:tcPr>
          <w:p w14:paraId="5EC062B1" w14:textId="77777777" w:rsidR="00C44C21" w:rsidRPr="00CC4477" w:rsidRDefault="00C44C21" w:rsidP="006E3ABA">
            <w:pPr>
              <w:rPr>
                <w:rFonts w:ascii="Times" w:hAnsi="Times"/>
              </w:rPr>
            </w:pPr>
            <w:proofErr w:type="spellStart"/>
            <w:r w:rsidRPr="00CC4477">
              <w:rPr>
                <w:rFonts w:ascii="Times" w:hAnsi="Times"/>
              </w:rPr>
              <w:t>CamScarletmAscI</w:t>
            </w:r>
            <w:proofErr w:type="spellEnd"/>
          </w:p>
        </w:tc>
        <w:tc>
          <w:tcPr>
            <w:tcW w:w="3505" w:type="pct"/>
          </w:tcPr>
          <w:p w14:paraId="15970229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cggcgcgccTTTATATAATTCATCCATACCACC</w:t>
            </w:r>
            <w:proofErr w:type="spellEnd"/>
          </w:p>
        </w:tc>
      </w:tr>
      <w:tr w:rsidR="00C44C21" w:rsidRPr="00CC4477" w14:paraId="7AF50691" w14:textId="77777777" w:rsidTr="006E3ABA">
        <w:tc>
          <w:tcPr>
            <w:tcW w:w="1495" w:type="pct"/>
          </w:tcPr>
          <w:p w14:paraId="2C55C971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rFonts w:ascii="Times" w:hAnsi="Times"/>
                <w:color w:val="000000"/>
              </w:rPr>
              <w:t>GFPgpRsrII</w:t>
            </w:r>
            <w:proofErr w:type="spellEnd"/>
          </w:p>
        </w:tc>
        <w:tc>
          <w:tcPr>
            <w:tcW w:w="3505" w:type="pct"/>
          </w:tcPr>
          <w:p w14:paraId="721DC3FF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acgcggaccgATGTCTAAAGGTGAAGAATTATTCACTGG</w:t>
            </w:r>
            <w:proofErr w:type="spellEnd"/>
          </w:p>
        </w:tc>
      </w:tr>
      <w:tr w:rsidR="00C44C21" w:rsidRPr="00CC4477" w14:paraId="48A0C8C8" w14:textId="77777777" w:rsidTr="006E3ABA">
        <w:tc>
          <w:tcPr>
            <w:tcW w:w="1495" w:type="pct"/>
          </w:tcPr>
          <w:p w14:paraId="2509EF79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rFonts w:ascii="Times" w:hAnsi="Times"/>
                <w:color w:val="000000"/>
              </w:rPr>
              <w:t>CaGFPymAscI</w:t>
            </w:r>
            <w:proofErr w:type="spellEnd"/>
          </w:p>
        </w:tc>
        <w:tc>
          <w:tcPr>
            <w:tcW w:w="3505" w:type="pct"/>
          </w:tcPr>
          <w:p w14:paraId="0934C61C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cggcgcgccTTTGTACAATTCATCCATACC</w:t>
            </w:r>
            <w:proofErr w:type="spellEnd"/>
          </w:p>
        </w:tc>
      </w:tr>
      <w:tr w:rsidR="00C44C21" w:rsidRPr="00CC4477" w14:paraId="4243A071" w14:textId="77777777" w:rsidTr="006E3ABA">
        <w:tc>
          <w:tcPr>
            <w:tcW w:w="1495" w:type="pct"/>
          </w:tcPr>
          <w:p w14:paraId="5B438BBA" w14:textId="77777777" w:rsidR="00C44C21" w:rsidRPr="00CC4477" w:rsidRDefault="00C44C21" w:rsidP="006E3ABA">
            <w:pPr>
              <w:rPr>
                <w:rFonts w:ascii="Times" w:hAnsi="Times"/>
                <w:color w:val="000000"/>
              </w:rPr>
            </w:pPr>
            <w:r w:rsidRPr="00CC4477">
              <w:rPr>
                <w:rFonts w:ascii="Times" w:hAnsi="Times"/>
                <w:color w:val="000000"/>
              </w:rPr>
              <w:t>CaSec4KIpURAmScar</w:t>
            </w:r>
          </w:p>
        </w:tc>
        <w:tc>
          <w:tcPr>
            <w:tcW w:w="3505" w:type="pct"/>
          </w:tcPr>
          <w:p w14:paraId="49544E10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TTGGCAAGTTCTCAAGCTGGTTATTTAGAAGTCATGCCTTTGACTTTATCTTCTCACGATGAGAATTTTGCTTGGTTGAAACAGAAGGATGATGGTACCgggcccgacgtcgcatgctc</w:t>
            </w:r>
          </w:p>
        </w:tc>
      </w:tr>
      <w:tr w:rsidR="00C44C21" w:rsidRPr="00CC4477" w14:paraId="75FBBD0F" w14:textId="77777777" w:rsidTr="006E3ABA">
        <w:tc>
          <w:tcPr>
            <w:tcW w:w="1495" w:type="pct"/>
          </w:tcPr>
          <w:p w14:paraId="376EE6B8" w14:textId="77777777" w:rsidR="00C44C21" w:rsidRPr="00CC4477" w:rsidRDefault="00C44C21" w:rsidP="006E3ABA">
            <w:pPr>
              <w:rPr>
                <w:rFonts w:ascii="Times" w:hAnsi="Times"/>
                <w:color w:val="000000"/>
              </w:rPr>
            </w:pPr>
            <w:r w:rsidRPr="00CC4477">
              <w:rPr>
                <w:rFonts w:ascii="Times" w:hAnsi="Times"/>
                <w:color w:val="000000"/>
              </w:rPr>
              <w:t>CaSec4m1139</w:t>
            </w:r>
          </w:p>
        </w:tc>
        <w:tc>
          <w:tcPr>
            <w:tcW w:w="3505" w:type="pct"/>
          </w:tcPr>
          <w:p w14:paraId="3495E840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GTGGTTATAAATGAAGGG</w:t>
            </w:r>
          </w:p>
        </w:tc>
      </w:tr>
      <w:tr w:rsidR="00C44C21" w:rsidRPr="00CC4477" w14:paraId="1D764BAB" w14:textId="77777777" w:rsidTr="006E3ABA">
        <w:tc>
          <w:tcPr>
            <w:tcW w:w="1495" w:type="pct"/>
          </w:tcPr>
          <w:p w14:paraId="5590D22C" w14:textId="77777777" w:rsidR="00C44C21" w:rsidRPr="00CC4477" w:rsidRDefault="00C44C21" w:rsidP="006E3ABA">
            <w:pPr>
              <w:rPr>
                <w:rFonts w:ascii="Times" w:hAnsi="Times"/>
                <w:color w:val="000000"/>
              </w:rPr>
            </w:pPr>
            <w:r w:rsidRPr="00CC4477">
              <w:rPr>
                <w:rFonts w:ascii="Times" w:hAnsi="Times"/>
                <w:color w:val="000000"/>
              </w:rPr>
              <w:t>MLC1pup1000XhoI</w:t>
            </w:r>
          </w:p>
        </w:tc>
        <w:tc>
          <w:tcPr>
            <w:tcW w:w="3505" w:type="pct"/>
          </w:tcPr>
          <w:p w14:paraId="2FDBC737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GTCTGTctcgagTAACTGTCCAATTTGATTCTTTGGC</w:t>
            </w:r>
            <w:proofErr w:type="spellEnd"/>
          </w:p>
        </w:tc>
      </w:tr>
      <w:tr w:rsidR="00C44C21" w:rsidRPr="00CC4477" w14:paraId="36AA6B0C" w14:textId="77777777" w:rsidTr="006E3ABA">
        <w:tc>
          <w:tcPr>
            <w:tcW w:w="1495" w:type="pct"/>
          </w:tcPr>
          <w:p w14:paraId="5E41ABEC" w14:textId="77777777" w:rsidR="00C44C21" w:rsidRPr="00CC4477" w:rsidRDefault="00C44C21" w:rsidP="006E3ABA">
            <w:pPr>
              <w:rPr>
                <w:rFonts w:ascii="Times" w:hAnsi="Times"/>
                <w:color w:val="000000"/>
              </w:rPr>
            </w:pPr>
            <w:r w:rsidRPr="00CC4477">
              <w:rPr>
                <w:rFonts w:ascii="Times" w:hAnsi="Times"/>
                <w:color w:val="000000"/>
              </w:rPr>
              <w:t>MLC1m2479NotI</w:t>
            </w:r>
          </w:p>
        </w:tc>
        <w:tc>
          <w:tcPr>
            <w:tcW w:w="3505" w:type="pct"/>
          </w:tcPr>
          <w:p w14:paraId="186D5D8B" w14:textId="77777777" w:rsidR="00C44C21" w:rsidRPr="00CC4477" w:rsidRDefault="00C44C21" w:rsidP="006E3ABA">
            <w:pPr>
              <w:rPr>
                <w:color w:val="000000" w:themeColor="text1"/>
              </w:rPr>
            </w:pPr>
            <w:proofErr w:type="spellStart"/>
            <w:r w:rsidRPr="00CC4477">
              <w:rPr>
                <w:color w:val="000000" w:themeColor="text1"/>
              </w:rPr>
              <w:t>ACgcggccgcACCGAACAAGCTAAAACCTTAGGTGC</w:t>
            </w:r>
            <w:proofErr w:type="spellEnd"/>
          </w:p>
        </w:tc>
      </w:tr>
      <w:tr w:rsidR="00C44C21" w:rsidRPr="00CC4477" w14:paraId="5BBB5F06" w14:textId="77777777" w:rsidTr="006E3ABA">
        <w:tc>
          <w:tcPr>
            <w:tcW w:w="1495" w:type="pct"/>
          </w:tcPr>
          <w:p w14:paraId="42D98520" w14:textId="77777777" w:rsidR="00C44C21" w:rsidRPr="00CC4477" w:rsidRDefault="00C44C21" w:rsidP="006E3ABA">
            <w:pPr>
              <w:rPr>
                <w:rFonts w:ascii="Times" w:hAnsi="Times"/>
                <w:color w:val="000000"/>
              </w:rPr>
            </w:pPr>
            <w:r w:rsidRPr="00CC4477">
              <w:t>CaMLC1pKO</w:t>
            </w:r>
          </w:p>
        </w:tc>
        <w:tc>
          <w:tcPr>
            <w:tcW w:w="3505" w:type="pct"/>
          </w:tcPr>
          <w:p w14:paraId="2DD4E754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TGTCACTGATAGATTATGTAGGCTTCACTAGTTGCATTGTGCAGGGTAAACTTTTTTTTTGTCTGATCCCAAAAGAGTAGTTTGTTTACATTTTTTCTGgaagcttcgtacgctgcaggtc</w:t>
            </w:r>
          </w:p>
        </w:tc>
      </w:tr>
      <w:tr w:rsidR="00C44C21" w:rsidRPr="00CC4477" w14:paraId="31D17650" w14:textId="77777777" w:rsidTr="006E3ABA">
        <w:tc>
          <w:tcPr>
            <w:tcW w:w="1495" w:type="pct"/>
          </w:tcPr>
          <w:p w14:paraId="3E395D65" w14:textId="77777777" w:rsidR="00C44C21" w:rsidRPr="00CC4477" w:rsidRDefault="00C44C21" w:rsidP="006E3ABA">
            <w:pPr>
              <w:rPr>
                <w:rFonts w:ascii="Times" w:hAnsi="Times"/>
                <w:color w:val="000000"/>
              </w:rPr>
            </w:pPr>
            <w:r w:rsidRPr="00CC4477">
              <w:t>CaMLC1mKO</w:t>
            </w:r>
          </w:p>
        </w:tc>
        <w:tc>
          <w:tcPr>
            <w:tcW w:w="3505" w:type="pct"/>
          </w:tcPr>
          <w:p w14:paraId="39C0BAF7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TTACTTTTCCTCTCTTACTCTCTCTCTTTTCATTGGCATATATTACTCTCCAAAGTAACTTATCAAGTACTACATAAAACTTCAAATAAACGGTATCCAATTCGtctgatatcatcgatgaattcgag</w:t>
            </w:r>
          </w:p>
        </w:tc>
      </w:tr>
      <w:tr w:rsidR="00C44C21" w:rsidRPr="00CC4477" w14:paraId="6498ABB3" w14:textId="77777777" w:rsidTr="006E3ABA">
        <w:tc>
          <w:tcPr>
            <w:tcW w:w="1495" w:type="pct"/>
          </w:tcPr>
          <w:p w14:paraId="4BB4BA12" w14:textId="77777777" w:rsidR="00C44C21" w:rsidRPr="00CC4477" w:rsidRDefault="00C44C21" w:rsidP="006E3ABA">
            <w:pPr>
              <w:rPr>
                <w:rFonts w:ascii="Times" w:hAnsi="Times"/>
                <w:color w:val="000000"/>
              </w:rPr>
            </w:pPr>
            <w:r w:rsidRPr="00CC4477">
              <w:lastRenderedPageBreak/>
              <w:t>CaURAexchS1</w:t>
            </w:r>
          </w:p>
        </w:tc>
        <w:tc>
          <w:tcPr>
            <w:tcW w:w="3505" w:type="pct"/>
          </w:tcPr>
          <w:p w14:paraId="6F532AAA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tttcccagtcacgacgttgtaaaacgacggccagtgaattgtaatacgactcactatagggcgaattggGAAGCTTCGTACGCTGCAGGTC</w:t>
            </w:r>
          </w:p>
        </w:tc>
      </w:tr>
      <w:tr w:rsidR="00C44C21" w:rsidRPr="00CC4477" w14:paraId="249FEF30" w14:textId="77777777" w:rsidTr="006E3ABA">
        <w:tc>
          <w:tcPr>
            <w:tcW w:w="1495" w:type="pct"/>
          </w:tcPr>
          <w:p w14:paraId="4FFFDA40" w14:textId="77777777" w:rsidR="00C44C21" w:rsidRPr="00CC4477" w:rsidRDefault="00C44C21" w:rsidP="006E3ABA">
            <w:r w:rsidRPr="00CC4477">
              <w:t>CaURAexchS2</w:t>
            </w:r>
          </w:p>
        </w:tc>
        <w:tc>
          <w:tcPr>
            <w:tcW w:w="3505" w:type="pct"/>
          </w:tcPr>
          <w:p w14:paraId="2564BC7E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tgtggaattgtgagcggataacaatttcacacaggaaacagctatgaccatgattacgccaagctcggTCTGATATCATCGATGAATTCGAG</w:t>
            </w:r>
          </w:p>
        </w:tc>
      </w:tr>
      <w:tr w:rsidR="00C44C21" w:rsidRPr="00CC4477" w14:paraId="0278E792" w14:textId="77777777" w:rsidTr="006E3ABA">
        <w:tc>
          <w:tcPr>
            <w:tcW w:w="1495" w:type="pct"/>
          </w:tcPr>
          <w:p w14:paraId="26A7CDDE" w14:textId="77777777" w:rsidR="00C44C21" w:rsidRPr="00CC4477" w:rsidRDefault="00C44C21" w:rsidP="006E3ABA">
            <w:r w:rsidRPr="00CC4477">
              <w:t>CaSec4pKO</w:t>
            </w:r>
          </w:p>
        </w:tc>
        <w:tc>
          <w:tcPr>
            <w:tcW w:w="3505" w:type="pct"/>
          </w:tcPr>
          <w:p w14:paraId="0E9197CA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ctccccgttttattttttaatttttgttcaaaatcatttcaagaaaaacatactaagtattaacaattcatccATGTGTGGAATTGTGAGCGGATA</w:t>
            </w:r>
          </w:p>
        </w:tc>
      </w:tr>
      <w:tr w:rsidR="00C44C21" w:rsidRPr="00CC4477" w14:paraId="19C7BB4E" w14:textId="77777777" w:rsidTr="006E3ABA">
        <w:tc>
          <w:tcPr>
            <w:tcW w:w="1495" w:type="pct"/>
          </w:tcPr>
          <w:p w14:paraId="73586E94" w14:textId="77777777" w:rsidR="00C44C21" w:rsidRPr="00CC4477" w:rsidRDefault="00C44C21" w:rsidP="006E3ABA">
            <w:r w:rsidRPr="00CC4477">
              <w:t>CaSec4mKO</w:t>
            </w:r>
          </w:p>
        </w:tc>
        <w:tc>
          <w:tcPr>
            <w:tcW w:w="3505" w:type="pct"/>
          </w:tcPr>
          <w:p w14:paraId="229719DB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tcttcttcttcttcttcgttcatggtaaaatataatctaacagataaagtaaaacaaacaagcttctctagcaacagTTTCCCAGTCACGACGTT</w:t>
            </w:r>
          </w:p>
        </w:tc>
      </w:tr>
      <w:tr w:rsidR="00C44C21" w:rsidRPr="00CC4477" w14:paraId="61305FCD" w14:textId="77777777" w:rsidTr="006E3ABA">
        <w:tc>
          <w:tcPr>
            <w:tcW w:w="1495" w:type="pct"/>
          </w:tcPr>
          <w:p w14:paraId="1E696386" w14:textId="77777777" w:rsidR="00C44C21" w:rsidRPr="00CC4477" w:rsidRDefault="00C44C21" w:rsidP="006E3ABA">
            <w:r w:rsidRPr="00CC4477">
              <w:t>CaMLC1_S1miRFP670p</w:t>
            </w:r>
          </w:p>
        </w:tc>
        <w:tc>
          <w:tcPr>
            <w:tcW w:w="3505" w:type="pct"/>
          </w:tcPr>
          <w:p w14:paraId="4C1BCA65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TATTAAAAGGGGTCAATGTAACTTCTGATGGAAATGTGGATTATGTTGAATTTGTCAAATCAATTTTAGACCAAGGTGCTGGCGCAGGTGCTGTTGCTGG</w:t>
            </w:r>
          </w:p>
        </w:tc>
      </w:tr>
      <w:tr w:rsidR="00C44C21" w:rsidRPr="00CC4477" w14:paraId="0822A7B5" w14:textId="77777777" w:rsidTr="006E3ABA">
        <w:tc>
          <w:tcPr>
            <w:tcW w:w="1495" w:type="pct"/>
          </w:tcPr>
          <w:p w14:paraId="17D836E2" w14:textId="77777777" w:rsidR="00C44C21" w:rsidRPr="00CC4477" w:rsidRDefault="00C44C21" w:rsidP="006E3ABA">
            <w:r w:rsidRPr="00CC4477">
              <w:t>CaMLC1pFA</w:t>
            </w:r>
          </w:p>
        </w:tc>
        <w:tc>
          <w:tcPr>
            <w:tcW w:w="3505" w:type="pct"/>
          </w:tcPr>
          <w:p w14:paraId="5CBE35CC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ATGAGTTATTAAAAGGGGTCAATGTAACTTCTGATGGAAATGTGGATTATGTTGAATTTGTCAAATCAATTTTAGACCAAGGTGCTGGCGCAGGTGCTTC</w:t>
            </w:r>
          </w:p>
        </w:tc>
      </w:tr>
      <w:tr w:rsidR="00C44C21" w:rsidRPr="00CC4477" w14:paraId="1F638628" w14:textId="77777777" w:rsidTr="006E3ABA">
        <w:tc>
          <w:tcPr>
            <w:tcW w:w="1495" w:type="pct"/>
          </w:tcPr>
          <w:p w14:paraId="34888101" w14:textId="77777777" w:rsidR="00C44C21" w:rsidRPr="00CC4477" w:rsidRDefault="00C44C21" w:rsidP="006E3ABA">
            <w:r w:rsidRPr="00CC4477">
              <w:t>CaMLC1mFA</w:t>
            </w:r>
          </w:p>
        </w:tc>
        <w:tc>
          <w:tcPr>
            <w:tcW w:w="3505" w:type="pct"/>
          </w:tcPr>
          <w:p w14:paraId="73C9CA51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GAACAAGACTATACAATAACTATAATTTGTAAAACTTGTAGTATATATATTTCAATGGTTAATTGTAAATTTTCTTTTATTCTGATATCATCGATGAATTCGAG</w:t>
            </w:r>
          </w:p>
        </w:tc>
      </w:tr>
      <w:tr w:rsidR="00C44C21" w:rsidRPr="00CC4477" w14:paraId="56DAA4F2" w14:textId="77777777" w:rsidTr="006E3ABA">
        <w:tc>
          <w:tcPr>
            <w:tcW w:w="1495" w:type="pct"/>
          </w:tcPr>
          <w:p w14:paraId="481E6268" w14:textId="77777777" w:rsidR="00C44C21" w:rsidRPr="00CC4477" w:rsidRDefault="00C44C21" w:rsidP="006E3ABA">
            <w:r w:rsidRPr="00CC4477">
              <w:t>CaCdc10pFA</w:t>
            </w:r>
          </w:p>
        </w:tc>
        <w:tc>
          <w:tcPr>
            <w:tcW w:w="3505" w:type="pct"/>
          </w:tcPr>
          <w:p w14:paraId="50B1FA42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aatcaaaccaagatttgaagaacacctctggtgtgccaaatgctcctatgttccaatcaactacaggtactgctgctgctagaGGTGCTGGCG AGGTGCTTC</w:t>
            </w:r>
          </w:p>
        </w:tc>
      </w:tr>
      <w:tr w:rsidR="00C44C21" w:rsidRPr="00CC4477" w14:paraId="4020ABDD" w14:textId="77777777" w:rsidTr="006E3ABA">
        <w:tc>
          <w:tcPr>
            <w:tcW w:w="1495" w:type="pct"/>
          </w:tcPr>
          <w:p w14:paraId="1CF6B221" w14:textId="77777777" w:rsidR="00C44C21" w:rsidRPr="00CC4477" w:rsidRDefault="00C44C21" w:rsidP="006E3ABA">
            <w:r w:rsidRPr="00CC4477">
              <w:t>CaCdc10mFA</w:t>
            </w:r>
          </w:p>
        </w:tc>
        <w:tc>
          <w:tcPr>
            <w:tcW w:w="3505" w:type="pct"/>
          </w:tcPr>
          <w:p w14:paraId="3F1C6A24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GCGTTTTGCTTTTCAACAAACACACAAAAGAAGAGGAATACAAAAAAGTAAAATCACATTATATCAATAACAAACctgatatcatcgatgaattcgag</w:t>
            </w:r>
          </w:p>
        </w:tc>
      </w:tr>
      <w:tr w:rsidR="00C44C21" w:rsidRPr="00CC4477" w14:paraId="14758F37" w14:textId="77777777" w:rsidTr="006E3ABA">
        <w:tc>
          <w:tcPr>
            <w:tcW w:w="1495" w:type="pct"/>
          </w:tcPr>
          <w:p w14:paraId="406E0D62" w14:textId="77777777" w:rsidR="00C44C21" w:rsidRPr="00CC4477" w:rsidRDefault="00C44C21" w:rsidP="006E3ABA">
            <w:r w:rsidRPr="00CC4477">
              <w:t>CaNop1KI_S1</w:t>
            </w:r>
          </w:p>
        </w:tc>
        <w:tc>
          <w:tcPr>
            <w:tcW w:w="3505" w:type="pct"/>
          </w:tcPr>
          <w:p w14:paraId="5904491C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AGAAGTCCAAAAATTGAGAGAAGAAAGAATTAAACCATTGGAACAATTGACCTTGGAACCTTATGAAAGAGACCATTGTATTGTTGTTGGTAGATACATGAGAAGCGGAATAAAGAAAggtgctggcgcaggtgcttc</w:t>
            </w:r>
          </w:p>
        </w:tc>
      </w:tr>
      <w:tr w:rsidR="00C44C21" w:rsidRPr="00CC4477" w14:paraId="7014E3DD" w14:textId="77777777" w:rsidTr="006E3ABA">
        <w:tc>
          <w:tcPr>
            <w:tcW w:w="1495" w:type="pct"/>
          </w:tcPr>
          <w:p w14:paraId="7D03F4DD" w14:textId="77777777" w:rsidR="00C44C21" w:rsidRPr="00CC4477" w:rsidRDefault="00C44C21" w:rsidP="006E3ABA">
            <w:r w:rsidRPr="00CC4477">
              <w:t>CaNop1KI_S2</w:t>
            </w:r>
          </w:p>
        </w:tc>
        <w:tc>
          <w:tcPr>
            <w:tcW w:w="3505" w:type="pct"/>
          </w:tcPr>
          <w:p w14:paraId="1BD5B1DB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CCAGTGTTTCCAAAATTTTCATTCATTCTTTATTTTTTTTTAGTTTTCAATAATCAAATGTATTAATCCTATTGTACAAAATATTTTTATTTAAAATTTAGAGTATCCCAAAATAACCTAATtctgatatcatcgatgaattcgag</w:t>
            </w:r>
          </w:p>
        </w:tc>
      </w:tr>
      <w:tr w:rsidR="00C44C21" w:rsidRPr="00CC4477" w14:paraId="6509EE1B" w14:textId="77777777" w:rsidTr="006E3ABA">
        <w:tc>
          <w:tcPr>
            <w:tcW w:w="1495" w:type="pct"/>
          </w:tcPr>
          <w:p w14:paraId="6C769629" w14:textId="77777777" w:rsidR="00C44C21" w:rsidRPr="00CC4477" w:rsidRDefault="00C44C21" w:rsidP="006E3ABA">
            <w:r w:rsidRPr="00CC4477">
              <w:t>caSec3longxFP_S1</w:t>
            </w:r>
          </w:p>
        </w:tc>
        <w:tc>
          <w:tcPr>
            <w:tcW w:w="3505" w:type="pct"/>
          </w:tcPr>
          <w:p w14:paraId="1C6B8CEC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GAAATGATATAGGGTCTGCTTTGAATGAAGTGGATAATATGACTCAGATTTTCCAGAAGATGGAGGTGAGATTGAAACTTGTACGAAATGAGCTACAAAGTTCTGCTACTGCTggtgctggcgcaggtgcttc</w:t>
            </w:r>
          </w:p>
        </w:tc>
      </w:tr>
      <w:tr w:rsidR="00C44C21" w:rsidRPr="00CC4477" w14:paraId="43C6D017" w14:textId="77777777" w:rsidTr="006E3ABA">
        <w:tc>
          <w:tcPr>
            <w:tcW w:w="1495" w:type="pct"/>
          </w:tcPr>
          <w:p w14:paraId="490080BD" w14:textId="77777777" w:rsidR="00C44C21" w:rsidRPr="00CC4477" w:rsidRDefault="00C44C21" w:rsidP="006E3ABA">
            <w:r w:rsidRPr="00CC4477">
              <w:t>caSec3longxFP_S2</w:t>
            </w:r>
          </w:p>
        </w:tc>
        <w:tc>
          <w:tcPr>
            <w:tcW w:w="3505" w:type="pct"/>
          </w:tcPr>
          <w:p w14:paraId="3357A0F6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rPr>
                <w:color w:val="000000" w:themeColor="text1"/>
              </w:rPr>
              <w:t>GTTGTATATGTAGTAGAGAAAGCAGTACTAAAAACAGTATTAATTAATTAAAGCTATACTATACAAACTTAATAATTACTATACTCTTGATAAAAAGACTTGCTCCATTtctgatatcatcgatgaattcgag</w:t>
            </w:r>
          </w:p>
        </w:tc>
      </w:tr>
      <w:tr w:rsidR="00C44C21" w:rsidRPr="00CC4477" w14:paraId="248E1460" w14:textId="77777777" w:rsidTr="006E3ABA">
        <w:tc>
          <w:tcPr>
            <w:tcW w:w="1495" w:type="pct"/>
          </w:tcPr>
          <w:p w14:paraId="3D29CA36" w14:textId="77777777" w:rsidR="00C44C21" w:rsidRPr="00CC4477" w:rsidRDefault="00C44C21" w:rsidP="006E3ABA">
            <w:r w:rsidRPr="00CC4477">
              <w:t>CaADH1KIxFP_S1</w:t>
            </w:r>
          </w:p>
        </w:tc>
        <w:tc>
          <w:tcPr>
            <w:tcW w:w="3505" w:type="pct"/>
          </w:tcPr>
          <w:p w14:paraId="073F5AE1" w14:textId="77777777" w:rsidR="00C44C21" w:rsidRPr="00CC4477" w:rsidRDefault="00C44C21" w:rsidP="006E3ABA">
            <w:pPr>
              <w:rPr>
                <w:color w:val="000000" w:themeColor="text1"/>
              </w:rPr>
            </w:pPr>
            <w:r w:rsidRPr="00CC4477">
              <w:t>ccagaattatttttttttcatcagtttaacaacaacaaacgttattgtcatacaacaacaacaacaaatacaaaaacaattatgGGTGCTGGCGCAGGTGCT</w:t>
            </w:r>
          </w:p>
        </w:tc>
      </w:tr>
      <w:tr w:rsidR="00C44C21" w:rsidRPr="00CC4477" w14:paraId="36EECDD3" w14:textId="77777777" w:rsidTr="006E3ABA">
        <w:tc>
          <w:tcPr>
            <w:tcW w:w="1495" w:type="pct"/>
          </w:tcPr>
          <w:p w14:paraId="79B067E9" w14:textId="77777777" w:rsidR="00C44C21" w:rsidRPr="00CC4477" w:rsidRDefault="00C44C21" w:rsidP="006E3ABA">
            <w:r w:rsidRPr="00CC4477">
              <w:t>CaADH1KIxFP_S2</w:t>
            </w:r>
          </w:p>
        </w:tc>
        <w:tc>
          <w:tcPr>
            <w:tcW w:w="3505" w:type="pct"/>
          </w:tcPr>
          <w:p w14:paraId="7F8F48F5" w14:textId="77777777" w:rsidR="00C44C21" w:rsidRPr="00CC4477" w:rsidRDefault="00C44C21" w:rsidP="006E3ABA">
            <w:pPr>
              <w:widowControl w:val="0"/>
              <w:autoSpaceDE w:val="0"/>
              <w:autoSpaceDN w:val="0"/>
              <w:adjustRightInd w:val="0"/>
            </w:pPr>
            <w:r w:rsidRPr="00CC4477">
              <w:rPr>
                <w:color w:val="000000" w:themeColor="text1"/>
              </w:rPr>
              <w:t>ctgggtaatccttgtagactaattgaccaccattggtatcaaagacaacggctttttgagtttttgggatttgttcagacatTCTGATATCATCGATGAATTCGAG</w:t>
            </w:r>
          </w:p>
        </w:tc>
      </w:tr>
    </w:tbl>
    <w:p w14:paraId="025AE402" w14:textId="77777777" w:rsidR="00C44C21" w:rsidRPr="00CC4477" w:rsidRDefault="00C44C21" w:rsidP="00C44C21"/>
    <w:p w14:paraId="73E9D7B9" w14:textId="77777777" w:rsidR="00BD7A2D" w:rsidRDefault="00BD7A2D">
      <w:bookmarkStart w:id="0" w:name="_GoBack"/>
      <w:bookmarkEnd w:id="0"/>
    </w:p>
    <w:sectPr w:rsidR="00BD7A2D" w:rsidSect="003E6B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Ô˜øè¶,5'38‡–†!˝=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C21"/>
    <w:rsid w:val="0008769C"/>
    <w:rsid w:val="00134E44"/>
    <w:rsid w:val="002910E6"/>
    <w:rsid w:val="00295E92"/>
    <w:rsid w:val="003C3304"/>
    <w:rsid w:val="003E6BCE"/>
    <w:rsid w:val="00474243"/>
    <w:rsid w:val="004B4500"/>
    <w:rsid w:val="004C3613"/>
    <w:rsid w:val="004F360E"/>
    <w:rsid w:val="00514D98"/>
    <w:rsid w:val="00535020"/>
    <w:rsid w:val="005B242B"/>
    <w:rsid w:val="005B6C03"/>
    <w:rsid w:val="00711D31"/>
    <w:rsid w:val="007727E2"/>
    <w:rsid w:val="009218C7"/>
    <w:rsid w:val="00A41040"/>
    <w:rsid w:val="00A654EA"/>
    <w:rsid w:val="00B33BBE"/>
    <w:rsid w:val="00B33F6A"/>
    <w:rsid w:val="00BA1F6B"/>
    <w:rsid w:val="00BB5584"/>
    <w:rsid w:val="00BD7A2D"/>
    <w:rsid w:val="00C01DAF"/>
    <w:rsid w:val="00C25D99"/>
    <w:rsid w:val="00C44C21"/>
    <w:rsid w:val="00CA1AB2"/>
    <w:rsid w:val="00CD04B7"/>
    <w:rsid w:val="00D001B3"/>
    <w:rsid w:val="00DD36B2"/>
    <w:rsid w:val="00F27945"/>
    <w:rsid w:val="00FC3DFB"/>
    <w:rsid w:val="00FD55F4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A4485"/>
  <w15:chartTrackingRefBased/>
  <w15:docId w15:val="{1775B548-DFC3-954C-8AC8-E3DFF2DC8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4C2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C21"/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rkowitz</dc:creator>
  <cp:keywords/>
  <dc:description/>
  <cp:lastModifiedBy>Robert Arkowitz</cp:lastModifiedBy>
  <cp:revision>1</cp:revision>
  <dcterms:created xsi:type="dcterms:W3CDTF">2021-08-27T17:20:00Z</dcterms:created>
  <dcterms:modified xsi:type="dcterms:W3CDTF">2021-08-27T17:20:00Z</dcterms:modified>
</cp:coreProperties>
</file>